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123C" w:rsidRDefault="00F8123C"/>
    <w:p w:rsidR="00F8123C" w:rsidRDefault="00F8123C"/>
    <w:p w:rsidR="00441546" w:rsidRDefault="00441546"/>
    <w:tbl>
      <w:tblPr>
        <w:tblpPr w:leftFromText="180" w:rightFromText="180" w:horzAnchor="margin" w:tblpY="1614"/>
        <w:tblW w:w="99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0"/>
        <w:gridCol w:w="4280"/>
        <w:gridCol w:w="3940"/>
      </w:tblGrid>
      <w:tr w:rsidR="00F8123C" w:rsidRPr="00007C58" w:rsidTr="0020523F">
        <w:trPr>
          <w:trHeight w:val="699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23C" w:rsidRPr="00007C58" w:rsidRDefault="00F8123C" w:rsidP="0020523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eastAsia="zh-CN"/>
              </w:rPr>
            </w:pPr>
            <w:r w:rsidRPr="00007C58">
              <w:rPr>
                <w:rFonts w:cs="Times New Roman"/>
                <w:noProof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15E9694" wp14:editId="24C35C2C">
                      <wp:simplePos x="0" y="0"/>
                      <wp:positionH relativeFrom="column">
                        <wp:posOffset>-495300</wp:posOffset>
                      </wp:positionH>
                      <wp:positionV relativeFrom="paragraph">
                        <wp:posOffset>-584835</wp:posOffset>
                      </wp:positionV>
                      <wp:extent cx="720725" cy="276860"/>
                      <wp:effectExtent l="0" t="0" r="0" b="0"/>
                      <wp:wrapNone/>
                      <wp:docPr id="2" name="Text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20725" cy="27686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F8123C" w:rsidRPr="00007C58" w:rsidRDefault="00573E73" w:rsidP="00F8123C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bookmarkStart w:id="0" w:name="OLE_LINK1"/>
                                  <w:bookmarkStart w:id="1" w:name="OLE_LINK2"/>
                                  <w:r w:rsidRPr="00007C58">
                                    <w:rPr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Supplemental</w:t>
                                  </w:r>
                                  <w:bookmarkEnd w:id="0"/>
                                  <w:bookmarkEnd w:id="1"/>
                                  <w:r w:rsidRPr="00007C58">
                                    <w:rPr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 xml:space="preserve"> Table</w:t>
                                  </w:r>
                                  <w:r w:rsidR="00D4752E" w:rsidRPr="00007C58">
                                    <w:rPr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-</w:t>
                                  </w:r>
                                  <w:r w:rsidRPr="00007C58">
                                    <w:rPr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 xml:space="preserve"> </w:t>
                                  </w:r>
                                  <w:r w:rsidR="00F8123C" w:rsidRPr="00007C58">
                                    <w:rPr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S1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Box 1" o:spid="_x0000_s1028" type="#_x0000_t202" style="position:absolute;left:0;text-align:left;margin-left:-39pt;margin-top:-46.05pt;width:56.75pt;height:21.8pt;z-index:25166540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" filled="f" stroked="f">
                      <v:textbox style="mso-fit-shape-to-text:t">
                        <w:txbxContent>
                          <w:p w:rsidR="00F8123C" w:rsidRPr="00007C58" w:rsidRDefault="00573E73" w:rsidP="00F8123C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bookmarkStart w:id="2" w:name="OLE_LINK1"/>
                            <w:bookmarkStart w:id="3" w:name="OLE_LINK2"/>
                            <w:r w:rsidRPr="00007C58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upplemental</w:t>
                            </w:r>
                            <w:bookmarkEnd w:id="2"/>
                            <w:bookmarkEnd w:id="3"/>
                            <w:r w:rsidRPr="00007C58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Table</w:t>
                            </w:r>
                            <w:r w:rsidR="00D4752E" w:rsidRPr="00007C58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-</w:t>
                            </w:r>
                            <w:r w:rsidRPr="00007C58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F8123C" w:rsidRPr="00007C58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07C58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zh-CN"/>
              </w:rPr>
              <w:t>Oligo Name:</w:t>
            </w:r>
          </w:p>
        </w:tc>
        <w:tc>
          <w:tcPr>
            <w:tcW w:w="4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23C" w:rsidRPr="00007C58" w:rsidRDefault="00F8123C" w:rsidP="0020523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eastAsia="zh-CN"/>
              </w:rPr>
            </w:pPr>
            <w:r w:rsidRPr="00007C58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zh-CN"/>
              </w:rPr>
              <w:t>Forward primer (5'-3')</w:t>
            </w:r>
          </w:p>
        </w:tc>
        <w:tc>
          <w:tcPr>
            <w:tcW w:w="3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23C" w:rsidRPr="00007C58" w:rsidRDefault="00F8123C" w:rsidP="0020523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eastAsia="zh-CN"/>
              </w:rPr>
            </w:pPr>
            <w:r w:rsidRPr="00007C58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zh-CN"/>
              </w:rPr>
              <w:t>Reverse primer (5'-3')</w:t>
            </w:r>
          </w:p>
        </w:tc>
      </w:tr>
      <w:tr w:rsidR="00F8123C" w:rsidRPr="00007C58" w:rsidTr="0020523F">
        <w:trPr>
          <w:trHeight w:val="591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23C" w:rsidRPr="00007C58" w:rsidRDefault="00F8123C" w:rsidP="0020523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eastAsia="zh-CN"/>
              </w:rPr>
            </w:pPr>
            <w:r w:rsidRPr="00007C58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zh-CN"/>
              </w:rPr>
              <w:t>CD303</w:t>
            </w:r>
          </w:p>
        </w:tc>
        <w:tc>
          <w:tcPr>
            <w:tcW w:w="4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23C" w:rsidRPr="00007C58" w:rsidRDefault="00F8123C" w:rsidP="0020523F">
            <w:pPr>
              <w:spacing w:after="0" w:line="240" w:lineRule="auto"/>
              <w:textAlignment w:val="bottom"/>
              <w:rPr>
                <w:rFonts w:eastAsia="Times New Roman" w:cs="Times New Roman"/>
                <w:sz w:val="36"/>
                <w:szCs w:val="36"/>
                <w:lang w:eastAsia="zh-CN"/>
              </w:rPr>
            </w:pPr>
            <w:r w:rsidRPr="00007C58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zh-CN"/>
              </w:rPr>
              <w:t xml:space="preserve">  GGC AGT CGT ATC CAT CTT GCT C</w:t>
            </w:r>
          </w:p>
        </w:tc>
        <w:tc>
          <w:tcPr>
            <w:tcW w:w="3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23C" w:rsidRPr="00007C58" w:rsidRDefault="00F8123C" w:rsidP="0020523F">
            <w:pPr>
              <w:spacing w:after="0" w:line="240" w:lineRule="auto"/>
              <w:textAlignment w:val="bottom"/>
              <w:rPr>
                <w:rFonts w:eastAsia="Times New Roman" w:cs="Times New Roman"/>
                <w:sz w:val="36"/>
                <w:szCs w:val="36"/>
                <w:lang w:eastAsia="zh-CN"/>
              </w:rPr>
            </w:pPr>
            <w:r w:rsidRPr="00007C58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zh-CN"/>
              </w:rPr>
              <w:t xml:space="preserve">  ATG ACG CAG GTC AGG CTT GGA T</w:t>
            </w:r>
          </w:p>
        </w:tc>
      </w:tr>
      <w:tr w:rsidR="00F8123C" w:rsidRPr="00007C58" w:rsidTr="0020523F">
        <w:trPr>
          <w:trHeight w:val="591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23C" w:rsidRPr="00007C58" w:rsidRDefault="00F8123C" w:rsidP="0020523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eastAsia="zh-CN"/>
              </w:rPr>
            </w:pPr>
            <w:r w:rsidRPr="00007C58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zh-CN"/>
              </w:rPr>
              <w:t>IRF-7</w:t>
            </w:r>
          </w:p>
        </w:tc>
        <w:tc>
          <w:tcPr>
            <w:tcW w:w="4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23C" w:rsidRPr="00007C58" w:rsidRDefault="00F8123C" w:rsidP="0020523F">
            <w:pPr>
              <w:spacing w:after="0" w:line="240" w:lineRule="auto"/>
              <w:textAlignment w:val="bottom"/>
              <w:rPr>
                <w:rFonts w:eastAsia="Times New Roman" w:cs="Times New Roman"/>
                <w:sz w:val="36"/>
                <w:szCs w:val="36"/>
                <w:lang w:eastAsia="zh-CN"/>
              </w:rPr>
            </w:pPr>
            <w:r w:rsidRPr="00007C58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zh-CN"/>
              </w:rPr>
              <w:t xml:space="preserve">  GGC TGG AAA ACC AAC TTC C </w:t>
            </w:r>
          </w:p>
        </w:tc>
        <w:tc>
          <w:tcPr>
            <w:tcW w:w="3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23C" w:rsidRPr="00007C58" w:rsidRDefault="00F8123C" w:rsidP="0020523F">
            <w:pPr>
              <w:spacing w:after="0" w:line="240" w:lineRule="auto"/>
              <w:textAlignment w:val="bottom"/>
              <w:rPr>
                <w:rFonts w:eastAsia="Times New Roman" w:cs="Times New Roman"/>
                <w:sz w:val="36"/>
                <w:szCs w:val="36"/>
                <w:lang w:eastAsia="zh-CN"/>
              </w:rPr>
            </w:pPr>
            <w:r w:rsidRPr="00007C58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zh-CN"/>
              </w:rPr>
              <w:t xml:space="preserve">  GCC TCT GCC TCA GTC TGG T</w:t>
            </w:r>
          </w:p>
        </w:tc>
      </w:tr>
      <w:tr w:rsidR="00F8123C" w:rsidRPr="00007C58" w:rsidTr="0020523F">
        <w:trPr>
          <w:trHeight w:val="591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23C" w:rsidRPr="00007C58" w:rsidRDefault="00F8123C" w:rsidP="0020523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eastAsia="zh-CN"/>
              </w:rPr>
            </w:pPr>
            <w:r w:rsidRPr="00007C58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zh-CN"/>
              </w:rPr>
              <w:t>IL-27p28</w:t>
            </w:r>
          </w:p>
        </w:tc>
        <w:tc>
          <w:tcPr>
            <w:tcW w:w="4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23C" w:rsidRPr="00007C58" w:rsidRDefault="00F8123C" w:rsidP="0020523F">
            <w:pPr>
              <w:spacing w:after="0" w:line="240" w:lineRule="auto"/>
              <w:textAlignment w:val="bottom"/>
              <w:rPr>
                <w:rFonts w:eastAsia="Times New Roman" w:cs="Times New Roman"/>
                <w:sz w:val="36"/>
                <w:szCs w:val="36"/>
                <w:lang w:eastAsia="zh-CN"/>
              </w:rPr>
            </w:pPr>
            <w:r w:rsidRPr="00007C58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zh-CN"/>
              </w:rPr>
              <w:t xml:space="preserve">  GGA ATC TCA CCT GCC AGG AGT G</w:t>
            </w:r>
          </w:p>
        </w:tc>
        <w:tc>
          <w:tcPr>
            <w:tcW w:w="3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23C" w:rsidRPr="00007C58" w:rsidRDefault="00F8123C" w:rsidP="0020523F">
            <w:pPr>
              <w:spacing w:after="0" w:line="240" w:lineRule="auto"/>
              <w:textAlignment w:val="bottom"/>
              <w:rPr>
                <w:rFonts w:eastAsia="Times New Roman" w:cs="Times New Roman"/>
                <w:sz w:val="36"/>
                <w:szCs w:val="36"/>
                <w:lang w:eastAsia="zh-CN"/>
              </w:rPr>
            </w:pPr>
            <w:r w:rsidRPr="00007C58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zh-CN"/>
              </w:rPr>
              <w:t xml:space="preserve">  TGG </w:t>
            </w:r>
            <w:proofErr w:type="spellStart"/>
            <w:r w:rsidRPr="00007C58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zh-CN"/>
              </w:rPr>
              <w:t>TGG</w:t>
            </w:r>
            <w:proofErr w:type="spellEnd"/>
            <w:r w:rsidRPr="00007C58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zh-CN"/>
              </w:rPr>
              <w:t xml:space="preserve"> AGA TGA AGC AGA GAC G</w:t>
            </w:r>
          </w:p>
        </w:tc>
      </w:tr>
      <w:tr w:rsidR="00F8123C" w:rsidRPr="00007C58" w:rsidTr="0020523F">
        <w:trPr>
          <w:trHeight w:val="591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23C" w:rsidRPr="00007C58" w:rsidRDefault="00F8123C" w:rsidP="0020523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eastAsia="zh-CN"/>
              </w:rPr>
            </w:pPr>
            <w:r w:rsidRPr="00007C58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zh-CN"/>
              </w:rPr>
              <w:t>EBI3</w:t>
            </w:r>
          </w:p>
        </w:tc>
        <w:tc>
          <w:tcPr>
            <w:tcW w:w="4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23C" w:rsidRPr="00007C58" w:rsidRDefault="00F8123C" w:rsidP="0020523F">
            <w:pPr>
              <w:spacing w:after="0" w:line="240" w:lineRule="auto"/>
              <w:textAlignment w:val="bottom"/>
              <w:rPr>
                <w:rFonts w:eastAsia="Times New Roman" w:cs="Times New Roman"/>
                <w:sz w:val="36"/>
                <w:szCs w:val="36"/>
                <w:lang w:eastAsia="zh-CN"/>
              </w:rPr>
            </w:pPr>
            <w:r w:rsidRPr="00007C58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zh-CN"/>
              </w:rPr>
              <w:t xml:space="preserve">  CTG GAT CCG TTA CAA GCG TCA G</w:t>
            </w:r>
          </w:p>
        </w:tc>
        <w:tc>
          <w:tcPr>
            <w:tcW w:w="3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23C" w:rsidRPr="00007C58" w:rsidRDefault="00F8123C" w:rsidP="0020523F">
            <w:pPr>
              <w:spacing w:after="0" w:line="240" w:lineRule="auto"/>
              <w:textAlignment w:val="bottom"/>
              <w:rPr>
                <w:rFonts w:eastAsia="Times New Roman" w:cs="Times New Roman"/>
                <w:sz w:val="36"/>
                <w:szCs w:val="36"/>
                <w:lang w:eastAsia="zh-CN"/>
              </w:rPr>
            </w:pPr>
            <w:r w:rsidRPr="00007C58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zh-CN"/>
              </w:rPr>
              <w:t xml:space="preserve">  CAC TTG GAC GTA </w:t>
            </w:r>
            <w:proofErr w:type="spellStart"/>
            <w:r w:rsidRPr="00007C58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zh-CN"/>
              </w:rPr>
              <w:t>GTA</w:t>
            </w:r>
            <w:proofErr w:type="spellEnd"/>
            <w:r w:rsidRPr="00007C58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zh-CN"/>
              </w:rPr>
              <w:t xml:space="preserve"> CCT GGC T</w:t>
            </w:r>
          </w:p>
        </w:tc>
      </w:tr>
      <w:tr w:rsidR="00F8123C" w:rsidRPr="00007C58" w:rsidTr="0020523F">
        <w:trPr>
          <w:trHeight w:val="591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23C" w:rsidRPr="00007C58" w:rsidRDefault="00F8123C" w:rsidP="0020523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eastAsia="zh-CN"/>
              </w:rPr>
            </w:pPr>
            <w:r w:rsidRPr="00007C58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zh-CN"/>
              </w:rPr>
              <w:t>IL-15RA</w:t>
            </w:r>
          </w:p>
        </w:tc>
        <w:tc>
          <w:tcPr>
            <w:tcW w:w="4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23C" w:rsidRPr="00007C58" w:rsidRDefault="00F8123C" w:rsidP="0020523F">
            <w:pPr>
              <w:spacing w:after="0" w:line="240" w:lineRule="auto"/>
              <w:textAlignment w:val="bottom"/>
              <w:rPr>
                <w:rFonts w:eastAsia="Times New Roman" w:cs="Times New Roman"/>
                <w:sz w:val="36"/>
                <w:szCs w:val="36"/>
                <w:lang w:eastAsia="zh-CN"/>
              </w:rPr>
            </w:pPr>
            <w:r w:rsidRPr="00007C58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zh-CN"/>
              </w:rPr>
              <w:t xml:space="preserve">  TGG CTA TCT CCA CGT CCA CTG T</w:t>
            </w:r>
          </w:p>
        </w:tc>
        <w:tc>
          <w:tcPr>
            <w:tcW w:w="3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23C" w:rsidRPr="00007C58" w:rsidRDefault="00F8123C" w:rsidP="0020523F">
            <w:pPr>
              <w:spacing w:after="0" w:line="240" w:lineRule="auto"/>
              <w:textAlignment w:val="bottom"/>
              <w:rPr>
                <w:rFonts w:eastAsia="Times New Roman" w:cs="Times New Roman"/>
                <w:sz w:val="36"/>
                <w:szCs w:val="36"/>
                <w:lang w:eastAsia="zh-CN"/>
              </w:rPr>
            </w:pPr>
            <w:r w:rsidRPr="00007C58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zh-CN"/>
              </w:rPr>
              <w:t xml:space="preserve">  CAT GGC TTC CAT TTC AAC GCT GG</w:t>
            </w:r>
          </w:p>
        </w:tc>
      </w:tr>
      <w:tr w:rsidR="00F8123C" w:rsidRPr="00007C58" w:rsidTr="0020523F">
        <w:trPr>
          <w:trHeight w:val="591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23C" w:rsidRPr="00007C58" w:rsidRDefault="00F8123C" w:rsidP="0020523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eastAsia="zh-CN"/>
              </w:rPr>
            </w:pPr>
            <w:r w:rsidRPr="00007C58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zh-CN"/>
              </w:rPr>
              <w:t>IFI27</w:t>
            </w:r>
          </w:p>
        </w:tc>
        <w:tc>
          <w:tcPr>
            <w:tcW w:w="4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23C" w:rsidRPr="00007C58" w:rsidRDefault="00F8123C" w:rsidP="0020523F">
            <w:pPr>
              <w:spacing w:after="0" w:line="240" w:lineRule="auto"/>
              <w:textAlignment w:val="bottom"/>
              <w:rPr>
                <w:rFonts w:eastAsia="Times New Roman" w:cs="Times New Roman"/>
                <w:sz w:val="36"/>
                <w:szCs w:val="36"/>
                <w:lang w:eastAsia="zh-CN"/>
              </w:rPr>
            </w:pPr>
            <w:r w:rsidRPr="00007C58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zh-CN"/>
              </w:rPr>
              <w:t xml:space="preserve">  CGT CCT CCA TAG CAG CCA AGA T</w:t>
            </w:r>
          </w:p>
        </w:tc>
        <w:tc>
          <w:tcPr>
            <w:tcW w:w="3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23C" w:rsidRPr="00007C58" w:rsidRDefault="00F8123C" w:rsidP="0020523F">
            <w:pPr>
              <w:spacing w:after="0" w:line="240" w:lineRule="auto"/>
              <w:textAlignment w:val="bottom"/>
              <w:rPr>
                <w:rFonts w:eastAsia="Times New Roman" w:cs="Times New Roman"/>
                <w:sz w:val="36"/>
                <w:szCs w:val="36"/>
                <w:lang w:eastAsia="zh-CN"/>
              </w:rPr>
            </w:pPr>
            <w:r w:rsidRPr="00007C58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zh-CN"/>
              </w:rPr>
              <w:t xml:space="preserve">  ACC CAA TGG AGC CCA GGA TGA A</w:t>
            </w:r>
          </w:p>
        </w:tc>
      </w:tr>
      <w:tr w:rsidR="00F8123C" w:rsidRPr="00007C58" w:rsidTr="0020523F">
        <w:trPr>
          <w:trHeight w:val="591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23C" w:rsidRPr="00007C58" w:rsidRDefault="00F8123C" w:rsidP="0020523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eastAsia="zh-CN"/>
              </w:rPr>
            </w:pPr>
            <w:r w:rsidRPr="00007C58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zh-CN"/>
              </w:rPr>
              <w:t>IL-12p35 (IL-12A)</w:t>
            </w:r>
          </w:p>
        </w:tc>
        <w:tc>
          <w:tcPr>
            <w:tcW w:w="4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23C" w:rsidRPr="00007C58" w:rsidRDefault="00F8123C" w:rsidP="0020523F">
            <w:pPr>
              <w:spacing w:after="0" w:line="240" w:lineRule="auto"/>
              <w:textAlignment w:val="bottom"/>
              <w:rPr>
                <w:rFonts w:eastAsia="Times New Roman" w:cs="Times New Roman"/>
                <w:sz w:val="36"/>
                <w:szCs w:val="36"/>
                <w:lang w:eastAsia="zh-CN"/>
              </w:rPr>
            </w:pPr>
            <w:r w:rsidRPr="00007C58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zh-CN"/>
              </w:rPr>
              <w:t xml:space="preserve">  GAT GAG CTG ATG CAG GCC</w:t>
            </w:r>
          </w:p>
        </w:tc>
        <w:tc>
          <w:tcPr>
            <w:tcW w:w="3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23C" w:rsidRPr="00007C58" w:rsidRDefault="00F8123C" w:rsidP="0020523F">
            <w:pPr>
              <w:spacing w:after="0" w:line="240" w:lineRule="auto"/>
              <w:textAlignment w:val="bottom"/>
              <w:rPr>
                <w:rFonts w:eastAsia="Times New Roman" w:cs="Times New Roman"/>
                <w:sz w:val="36"/>
                <w:szCs w:val="36"/>
                <w:lang w:eastAsia="zh-CN"/>
              </w:rPr>
            </w:pPr>
            <w:r w:rsidRPr="00007C58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zh-CN"/>
              </w:rPr>
              <w:t xml:space="preserve">  AGT CCT CCA CCT CGT TGT CCG TGA</w:t>
            </w:r>
          </w:p>
        </w:tc>
      </w:tr>
      <w:tr w:rsidR="00F8123C" w:rsidRPr="00007C58" w:rsidTr="0020523F">
        <w:trPr>
          <w:trHeight w:val="591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23C" w:rsidRPr="00007C58" w:rsidRDefault="00F8123C" w:rsidP="0020523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eastAsia="zh-CN"/>
              </w:rPr>
            </w:pPr>
            <w:r w:rsidRPr="00007C58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zh-CN"/>
              </w:rPr>
              <w:t>UBE2D2</w:t>
            </w:r>
          </w:p>
        </w:tc>
        <w:tc>
          <w:tcPr>
            <w:tcW w:w="4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23C" w:rsidRPr="00007C58" w:rsidRDefault="00F8123C" w:rsidP="0020523F">
            <w:pPr>
              <w:spacing w:after="0" w:line="240" w:lineRule="auto"/>
              <w:textAlignment w:val="bottom"/>
              <w:rPr>
                <w:rFonts w:eastAsia="Times New Roman" w:cs="Times New Roman"/>
                <w:sz w:val="36"/>
                <w:szCs w:val="36"/>
                <w:lang w:eastAsia="zh-CN"/>
              </w:rPr>
            </w:pPr>
            <w:r w:rsidRPr="00007C58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zh-CN"/>
              </w:rPr>
              <w:t xml:space="preserve">  ATG GCA </w:t>
            </w:r>
            <w:proofErr w:type="spellStart"/>
            <w:r w:rsidRPr="00007C58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zh-CN"/>
              </w:rPr>
              <w:t>GCA</w:t>
            </w:r>
            <w:proofErr w:type="spellEnd"/>
            <w:r w:rsidRPr="00007C58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zh-CN"/>
              </w:rPr>
              <w:t xml:space="preserve"> TTT GTC TTG ATA TTC TAC</w:t>
            </w:r>
          </w:p>
        </w:tc>
        <w:tc>
          <w:tcPr>
            <w:tcW w:w="3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23C" w:rsidRPr="00007C58" w:rsidRDefault="00F8123C" w:rsidP="0020523F">
            <w:pPr>
              <w:spacing w:after="0" w:line="240" w:lineRule="auto"/>
              <w:textAlignment w:val="bottom"/>
              <w:rPr>
                <w:rFonts w:eastAsia="Times New Roman" w:cs="Times New Roman"/>
                <w:sz w:val="36"/>
                <w:szCs w:val="36"/>
                <w:lang w:eastAsia="zh-CN"/>
              </w:rPr>
            </w:pPr>
            <w:r w:rsidRPr="00007C58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zh-CN"/>
              </w:rPr>
              <w:t xml:space="preserve">  TGG ATT GGG ATC ACA CAA CAG A</w:t>
            </w:r>
          </w:p>
        </w:tc>
      </w:tr>
      <w:tr w:rsidR="00F8123C" w:rsidRPr="00007C58" w:rsidTr="0020523F">
        <w:trPr>
          <w:trHeight w:val="591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23C" w:rsidRPr="00007C58" w:rsidRDefault="00F8123C" w:rsidP="0020523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eastAsia="zh-CN"/>
              </w:rPr>
            </w:pPr>
            <w:r w:rsidRPr="00007C58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zh-CN"/>
              </w:rPr>
              <w:t>B2M</w:t>
            </w:r>
          </w:p>
        </w:tc>
        <w:tc>
          <w:tcPr>
            <w:tcW w:w="4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23C" w:rsidRPr="00007C58" w:rsidRDefault="00F8123C" w:rsidP="0020523F">
            <w:pPr>
              <w:spacing w:after="0" w:line="240" w:lineRule="auto"/>
              <w:textAlignment w:val="bottom"/>
              <w:rPr>
                <w:rFonts w:eastAsia="Times New Roman" w:cs="Times New Roman"/>
                <w:sz w:val="36"/>
                <w:szCs w:val="36"/>
                <w:lang w:eastAsia="zh-CN"/>
              </w:rPr>
            </w:pPr>
            <w:r w:rsidRPr="00007C58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zh-CN"/>
              </w:rPr>
              <w:t xml:space="preserve">  AGG CTA TCC AGC GTA CTC CAA AGA</w:t>
            </w:r>
          </w:p>
        </w:tc>
        <w:tc>
          <w:tcPr>
            <w:tcW w:w="3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23C" w:rsidRPr="00007C58" w:rsidRDefault="00F8123C" w:rsidP="0020523F">
            <w:pPr>
              <w:spacing w:after="0" w:line="240" w:lineRule="auto"/>
              <w:textAlignment w:val="bottom"/>
              <w:rPr>
                <w:rFonts w:eastAsia="Times New Roman" w:cs="Times New Roman"/>
                <w:sz w:val="36"/>
                <w:szCs w:val="36"/>
                <w:lang w:eastAsia="zh-CN"/>
              </w:rPr>
            </w:pPr>
            <w:r w:rsidRPr="00007C58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zh-CN"/>
              </w:rPr>
              <w:t xml:space="preserve">  CGG ATG GAT GAA ACC CAG ACA CAT</w:t>
            </w:r>
          </w:p>
        </w:tc>
      </w:tr>
    </w:tbl>
    <w:p w:rsidR="00441546" w:rsidRDefault="00441546"/>
    <w:p w:rsidR="00F8123C" w:rsidRDefault="00F8123C"/>
    <w:p w:rsidR="00F8123C" w:rsidRDefault="00F8123C"/>
    <w:p w:rsidR="00F8123C" w:rsidRDefault="00F8123C"/>
    <w:p w:rsidR="00F8123C" w:rsidRDefault="00F8123C"/>
    <w:p w:rsidR="00F8123C" w:rsidRDefault="00F8123C"/>
    <w:p w:rsidR="00F8123C" w:rsidRDefault="00F8123C"/>
    <w:p w:rsidR="00F8123C" w:rsidRDefault="00F8123C"/>
    <w:p w:rsidR="00F8123C" w:rsidRDefault="00F8123C"/>
    <w:p w:rsidR="00F8123C" w:rsidRDefault="00F8123C"/>
    <w:p w:rsidR="00F8123C" w:rsidRDefault="00F8123C"/>
    <w:p w:rsidR="00F8123C" w:rsidRDefault="00F8123C"/>
    <w:p w:rsidR="00481ED8" w:rsidRPr="00F034FF" w:rsidRDefault="00481ED8" w:rsidP="001C138E">
      <w:pPr>
        <w:pStyle w:val="EndNoteBibliography"/>
        <w:rPr>
          <w:b/>
          <w:szCs w:val="24"/>
          <w:lang w:val="en-AU"/>
        </w:rPr>
      </w:pPr>
      <w:bookmarkStart w:id="2" w:name="_GoBack"/>
      <w:bookmarkEnd w:id="2"/>
    </w:p>
    <w:sectPr w:rsidR="00481ED8" w:rsidRPr="00F034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671134"/>
    <w:multiLevelType w:val="hybridMultilevel"/>
    <w:tmpl w:val="7E286AA4"/>
    <w:lvl w:ilvl="0" w:tplc="EFDE970E">
      <w:start w:val="1"/>
      <w:numFmt w:val="lowerLetter"/>
      <w:lvlText w:val="(%1."/>
      <w:lvlJc w:val="left"/>
      <w:pPr>
        <w:ind w:left="720" w:hanging="360"/>
      </w:pPr>
      <w:rPr>
        <w:rFonts w:asciiTheme="minorHAnsi" w:hAnsi="Calibri" w:cstheme="minorBidi" w:hint="default"/>
        <w:color w:val="000000" w:themeColor="text1"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9222A39"/>
    <w:multiLevelType w:val="hybridMultilevel"/>
    <w:tmpl w:val="647EAB3A"/>
    <w:lvl w:ilvl="0" w:tplc="1310D50A">
      <w:start w:val="1"/>
      <w:numFmt w:val="upperLetter"/>
      <w:lvlText w:val="(%1)"/>
      <w:lvlJc w:val="left"/>
      <w:pPr>
        <w:ind w:left="108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5D414BF0"/>
    <w:multiLevelType w:val="hybridMultilevel"/>
    <w:tmpl w:val="FA04F5F2"/>
    <w:lvl w:ilvl="0" w:tplc="195C2162">
      <w:start w:val="1"/>
      <w:numFmt w:val="lowerLetter"/>
      <w:lvlText w:val="%1."/>
      <w:lvlJc w:val="left"/>
      <w:pPr>
        <w:ind w:left="720" w:hanging="360"/>
      </w:pPr>
      <w:rPr>
        <w:rFonts w:asciiTheme="minorHAnsi" w:hAnsi="Calibri" w:cstheme="minorBidi" w:hint="default"/>
        <w:color w:val="000000" w:themeColor="text1"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EF04507"/>
    <w:multiLevelType w:val="hybridMultilevel"/>
    <w:tmpl w:val="BBB46F22"/>
    <w:lvl w:ilvl="0" w:tplc="88964EA0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5A7B"/>
    <w:rsid w:val="00007C58"/>
    <w:rsid w:val="00090039"/>
    <w:rsid w:val="00145A7B"/>
    <w:rsid w:val="001910DA"/>
    <w:rsid w:val="001C138E"/>
    <w:rsid w:val="001C2357"/>
    <w:rsid w:val="0020523F"/>
    <w:rsid w:val="00441546"/>
    <w:rsid w:val="00481ED8"/>
    <w:rsid w:val="0048475C"/>
    <w:rsid w:val="004E1781"/>
    <w:rsid w:val="004F38BA"/>
    <w:rsid w:val="00573E73"/>
    <w:rsid w:val="0073742F"/>
    <w:rsid w:val="00797D1E"/>
    <w:rsid w:val="00804234"/>
    <w:rsid w:val="008366E6"/>
    <w:rsid w:val="0085214E"/>
    <w:rsid w:val="008C5433"/>
    <w:rsid w:val="00B41472"/>
    <w:rsid w:val="00D4752E"/>
    <w:rsid w:val="00D652FA"/>
    <w:rsid w:val="00D6697C"/>
    <w:rsid w:val="00E62E53"/>
    <w:rsid w:val="00EF7647"/>
    <w:rsid w:val="00F034FF"/>
    <w:rsid w:val="00F05583"/>
    <w:rsid w:val="00F81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475C"/>
    <w:pPr>
      <w:spacing w:after="160" w:line="259" w:lineRule="auto"/>
    </w:pPr>
    <w:rPr>
      <w:rFonts w:ascii="Times New Roman" w:eastAsiaTheme="minorHAnsi" w:hAnsi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45A7B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15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546"/>
    <w:rPr>
      <w:rFonts w:ascii="Tahoma" w:eastAsiaTheme="minorHAnsi" w:hAnsi="Tahoma" w:cs="Tahoma"/>
      <w:sz w:val="16"/>
      <w:szCs w:val="16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007C58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07C58"/>
    <w:rPr>
      <w:rFonts w:ascii="Times New Roman" w:eastAsiaTheme="minorHAnsi" w:hAnsi="Times New Roman" w:cs="Times New Roman"/>
      <w:noProof/>
      <w:sz w:val="24"/>
      <w:lang w:val="en-US" w:eastAsia="en-US"/>
    </w:rPr>
  </w:style>
  <w:style w:type="table" w:styleId="TableGrid">
    <w:name w:val="Table Grid"/>
    <w:basedOn w:val="TableNormal"/>
    <w:uiPriority w:val="39"/>
    <w:rsid w:val="00007C58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475C"/>
    <w:pPr>
      <w:spacing w:after="160" w:line="259" w:lineRule="auto"/>
    </w:pPr>
    <w:rPr>
      <w:rFonts w:ascii="Times New Roman" w:eastAsiaTheme="minorHAnsi" w:hAnsi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45A7B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15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546"/>
    <w:rPr>
      <w:rFonts w:ascii="Tahoma" w:eastAsiaTheme="minorHAnsi" w:hAnsi="Tahoma" w:cs="Tahoma"/>
      <w:sz w:val="16"/>
      <w:szCs w:val="16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007C58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07C58"/>
    <w:rPr>
      <w:rFonts w:ascii="Times New Roman" w:eastAsiaTheme="minorHAnsi" w:hAnsi="Times New Roman" w:cs="Times New Roman"/>
      <w:noProof/>
      <w:sz w:val="24"/>
      <w:lang w:val="en-US" w:eastAsia="en-US"/>
    </w:rPr>
  </w:style>
  <w:style w:type="table" w:styleId="TableGrid">
    <w:name w:val="Table Grid"/>
    <w:basedOn w:val="TableNormal"/>
    <w:uiPriority w:val="39"/>
    <w:rsid w:val="00007C58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952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65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1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6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5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8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9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1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4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1.DOCX</DocumentId>
    <TitleName xmlns="cc964142-d700-4826-84f4-27e24b97ad62">Table 1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 xsi:nil="true"/>
  </documentManagement>
</p:properties>
</file>

<file path=customXml/itemProps1.xml><?xml version="1.0" encoding="utf-8"?>
<ds:datastoreItem xmlns:ds="http://schemas.openxmlformats.org/officeDocument/2006/customXml" ds:itemID="{5C9F774A-7761-4279-B584-74C9ECC3A19A}"/>
</file>

<file path=customXml/itemProps2.xml><?xml version="1.0" encoding="utf-8"?>
<ds:datastoreItem xmlns:ds="http://schemas.openxmlformats.org/officeDocument/2006/customXml" ds:itemID="{830678EA-902B-4244-A305-7E831AA759AD}"/>
</file>

<file path=customXml/itemProps3.xml><?xml version="1.0" encoding="utf-8"?>
<ds:datastoreItem xmlns:ds="http://schemas.openxmlformats.org/officeDocument/2006/customXml" ds:itemID="{6430A225-D78B-4424-BF16-6BDFB2CF30E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Xi</dc:creator>
  <cp:lastModifiedBy>Yang Xi</cp:lastModifiedBy>
  <cp:revision>5</cp:revision>
  <cp:lastPrinted>2017-06-16T02:51:00Z</cp:lastPrinted>
  <dcterms:created xsi:type="dcterms:W3CDTF">2017-08-08T07:07:00Z</dcterms:created>
  <dcterms:modified xsi:type="dcterms:W3CDTF">2017-08-08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1B12408369943A52D28081451656C</vt:lpwstr>
  </property>
</Properties>
</file>